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D33B5" w14:textId="77777777" w:rsidR="00D975FE" w:rsidRPr="00D975FE" w:rsidRDefault="00D975FE" w:rsidP="00D975FE">
      <w:pPr>
        <w:widowControl/>
        <w:jc w:val="center"/>
        <w:rPr>
          <w:rFonts w:ascii="Arial" w:eastAsia="宋体" w:hAnsi="Arial" w:cs="Arial"/>
          <w:b/>
          <w:bCs/>
          <w:kern w:val="0"/>
        </w:rPr>
      </w:pPr>
      <w:r w:rsidRPr="00D975FE">
        <w:rPr>
          <w:rFonts w:ascii="Arial" w:eastAsia="宋体" w:hAnsi="Arial" w:cs="Arial"/>
          <w:b/>
          <w:bCs/>
          <w:kern w:val="0"/>
        </w:rPr>
        <w:t>Supplementary Online Content</w:t>
      </w:r>
    </w:p>
    <w:p w14:paraId="212565AF" w14:textId="06DC7D5B" w:rsidR="001D5450" w:rsidRPr="009D1265" w:rsidRDefault="003C5557" w:rsidP="00CF1970">
      <w:pPr>
        <w:spacing w:line="480" w:lineRule="auto"/>
        <w:rPr>
          <w:rFonts w:ascii="Arial" w:eastAsia="DengXian" w:hAnsi="Arial" w:cs="Arial"/>
          <w:b/>
          <w:bCs/>
          <w:kern w:val="0"/>
        </w:rPr>
      </w:pPr>
      <w:r w:rsidRPr="002E099C">
        <w:rPr>
          <w:rFonts w:ascii="Arial" w:eastAsia="DengXian" w:hAnsi="Arial" w:cs="Arial"/>
          <w:b/>
          <w:bCs/>
          <w:kern w:val="0"/>
        </w:rPr>
        <w:t xml:space="preserve">Table </w:t>
      </w:r>
      <w:r w:rsidR="001737E2">
        <w:rPr>
          <w:rFonts w:ascii="Arial" w:eastAsia="DengXian" w:hAnsi="Arial" w:cs="Arial"/>
          <w:b/>
          <w:bCs/>
          <w:kern w:val="0"/>
        </w:rPr>
        <w:t>S</w:t>
      </w:r>
      <w:r w:rsidRPr="002E099C">
        <w:rPr>
          <w:rFonts w:ascii="Arial" w:eastAsia="DengXian" w:hAnsi="Arial" w:cs="Arial"/>
          <w:b/>
          <w:bCs/>
          <w:kern w:val="0"/>
        </w:rPr>
        <w:t>1 Risk of poor 3-month outcome stratified by Supra-Blan</w:t>
      </w:r>
      <w:r w:rsidRPr="002E099C">
        <w:rPr>
          <w:rFonts w:ascii="Arial" w:eastAsia="DengXian" w:hAnsi="Arial" w:cs="Arial"/>
          <w:b/>
          <w:bCs/>
          <w:kern w:val="0"/>
          <w:vertAlign w:val="subscript"/>
        </w:rPr>
        <w:t>2</w:t>
      </w:r>
      <w:r w:rsidRPr="002E099C">
        <w:rPr>
          <w:rFonts w:ascii="Arial" w:eastAsia="DengXian" w:hAnsi="Arial" w:cs="Arial"/>
          <w:b/>
          <w:bCs/>
          <w:kern w:val="0"/>
        </w:rPr>
        <w:t>t score in derivation cohort</w:t>
      </w:r>
    </w:p>
    <w:p w14:paraId="12539CF3" w14:textId="53C1C53A" w:rsidR="003C5557" w:rsidRPr="009D1265" w:rsidRDefault="00A30160" w:rsidP="00CF1970">
      <w:pPr>
        <w:spacing w:line="480" w:lineRule="auto"/>
        <w:rPr>
          <w:rFonts w:ascii="Arial" w:eastAsia="DengXian" w:hAnsi="Arial" w:cs="Arial"/>
          <w:b/>
          <w:bCs/>
          <w:color w:val="000000"/>
          <w:kern w:val="0"/>
        </w:rPr>
      </w:pPr>
      <w:r w:rsidRPr="004A4F02">
        <w:rPr>
          <w:rFonts w:ascii="Arial" w:eastAsia="DengXian" w:hAnsi="Arial" w:cs="Arial"/>
          <w:b/>
          <w:bCs/>
          <w:color w:val="000000"/>
          <w:kern w:val="0"/>
        </w:rPr>
        <w:t xml:space="preserve">Table </w:t>
      </w:r>
      <w:r w:rsidR="001737E2">
        <w:rPr>
          <w:rFonts w:ascii="Arial" w:eastAsia="DengXian" w:hAnsi="Arial" w:cs="Arial"/>
          <w:b/>
          <w:bCs/>
          <w:color w:val="000000"/>
          <w:kern w:val="0"/>
        </w:rPr>
        <w:t>S</w:t>
      </w:r>
      <w:r w:rsidRPr="004A4F02">
        <w:rPr>
          <w:rFonts w:ascii="Arial" w:eastAsia="DengXian" w:hAnsi="Arial" w:cs="Arial"/>
          <w:b/>
          <w:bCs/>
          <w:color w:val="000000"/>
          <w:kern w:val="0"/>
        </w:rPr>
        <w:t>2 Validation cohort: diagnostic accuracy of the Supra-Blan</w:t>
      </w:r>
      <w:r w:rsidRPr="004A4F02">
        <w:rPr>
          <w:rFonts w:ascii="Arial" w:eastAsia="DengXian" w:hAnsi="Arial" w:cs="Arial"/>
          <w:b/>
          <w:bCs/>
          <w:color w:val="000000"/>
          <w:kern w:val="0"/>
          <w:vertAlign w:val="subscript"/>
        </w:rPr>
        <w:t>2</w:t>
      </w:r>
      <w:r w:rsidRPr="004A4F02">
        <w:rPr>
          <w:rFonts w:ascii="Arial" w:eastAsia="DengXian" w:hAnsi="Arial" w:cs="Arial"/>
          <w:b/>
          <w:bCs/>
          <w:color w:val="000000"/>
          <w:kern w:val="0"/>
        </w:rPr>
        <w:t>t score for predicting poor 3-month functional outcome</w:t>
      </w:r>
    </w:p>
    <w:p w14:paraId="57D6A3D3" w14:textId="4BB8329D" w:rsidR="00EB777C" w:rsidRPr="009D1265" w:rsidRDefault="00EB777C" w:rsidP="00CF1970">
      <w:pPr>
        <w:spacing w:line="480" w:lineRule="auto"/>
        <w:rPr>
          <w:rFonts w:ascii="Arial" w:eastAsia="DengXian" w:hAnsi="Arial" w:cs="Arial"/>
          <w:b/>
          <w:bCs/>
          <w:kern w:val="0"/>
        </w:rPr>
      </w:pPr>
      <w:r w:rsidRPr="009D1265">
        <w:rPr>
          <w:rFonts w:ascii="Arial" w:eastAsia="DengXian" w:hAnsi="Arial" w:cs="Arial"/>
          <w:b/>
          <w:bCs/>
          <w:color w:val="000000"/>
          <w:kern w:val="0"/>
        </w:rPr>
        <w:t xml:space="preserve">Table </w:t>
      </w:r>
      <w:r w:rsidR="001737E2">
        <w:rPr>
          <w:rFonts w:ascii="Arial" w:eastAsia="DengXian" w:hAnsi="Arial" w:cs="Arial"/>
          <w:b/>
          <w:bCs/>
          <w:color w:val="000000"/>
          <w:kern w:val="0"/>
        </w:rPr>
        <w:t>S</w:t>
      </w:r>
      <w:r w:rsidRPr="009D1265">
        <w:rPr>
          <w:rFonts w:ascii="Arial" w:eastAsia="DengXian" w:hAnsi="Arial" w:cs="Arial"/>
          <w:b/>
          <w:bCs/>
          <w:color w:val="000000"/>
          <w:kern w:val="0"/>
        </w:rPr>
        <w:t>3 Risk of poor 3-month outcome stratified by Supra-Blan</w:t>
      </w:r>
      <w:r w:rsidRPr="009D1265">
        <w:rPr>
          <w:rFonts w:ascii="Arial" w:eastAsia="DengXian" w:hAnsi="Arial" w:cs="Arial"/>
          <w:b/>
          <w:bCs/>
          <w:color w:val="000000"/>
          <w:kern w:val="0"/>
          <w:vertAlign w:val="subscript"/>
        </w:rPr>
        <w:t>2</w:t>
      </w:r>
      <w:r w:rsidRPr="009D1265">
        <w:rPr>
          <w:rFonts w:ascii="Arial" w:eastAsia="DengXian" w:hAnsi="Arial" w:cs="Arial"/>
          <w:b/>
          <w:bCs/>
          <w:color w:val="000000"/>
          <w:kern w:val="0"/>
        </w:rPr>
        <w:t>t score in validation cohort</w:t>
      </w:r>
    </w:p>
    <w:p w14:paraId="4BCCB87F" w14:textId="747A8421" w:rsidR="003C5557" w:rsidRPr="009D1265" w:rsidRDefault="00BA3CAB" w:rsidP="00CF1970">
      <w:pPr>
        <w:spacing w:line="480" w:lineRule="auto"/>
        <w:rPr>
          <w:rFonts w:ascii="Arial" w:eastAsia="DengXian" w:hAnsi="Arial" w:cs="Arial"/>
          <w:b/>
          <w:bCs/>
          <w:color w:val="000000"/>
          <w:kern w:val="0"/>
        </w:rPr>
      </w:pPr>
      <w:r w:rsidRPr="009D1265">
        <w:rPr>
          <w:rFonts w:ascii="Arial" w:eastAsia="DengXian" w:hAnsi="Arial" w:cs="Arial"/>
          <w:b/>
          <w:bCs/>
          <w:color w:val="000000"/>
          <w:kern w:val="0"/>
        </w:rPr>
        <w:t xml:space="preserve">Table </w:t>
      </w:r>
      <w:r w:rsidR="001737E2">
        <w:rPr>
          <w:rFonts w:ascii="Arial" w:eastAsia="DengXian" w:hAnsi="Arial" w:cs="Arial"/>
          <w:b/>
          <w:bCs/>
          <w:color w:val="000000"/>
          <w:kern w:val="0"/>
        </w:rPr>
        <w:t>S</w:t>
      </w:r>
      <w:r w:rsidRPr="009D1265">
        <w:rPr>
          <w:rFonts w:ascii="Arial" w:eastAsia="DengXian" w:hAnsi="Arial" w:cs="Arial"/>
          <w:b/>
          <w:bCs/>
          <w:color w:val="000000"/>
          <w:kern w:val="0"/>
        </w:rPr>
        <w:t>4 Risk of poor 3-month outcome stratified by Supra-Blan</w:t>
      </w:r>
      <w:r w:rsidRPr="009D1265">
        <w:rPr>
          <w:rFonts w:ascii="Arial" w:eastAsia="DengXian" w:hAnsi="Arial" w:cs="Arial"/>
          <w:b/>
          <w:bCs/>
          <w:color w:val="000000"/>
          <w:kern w:val="0"/>
          <w:vertAlign w:val="subscript"/>
        </w:rPr>
        <w:t>2</w:t>
      </w:r>
      <w:r w:rsidRPr="009D1265">
        <w:rPr>
          <w:rFonts w:ascii="Arial" w:eastAsia="DengXian" w:hAnsi="Arial" w:cs="Arial"/>
          <w:b/>
          <w:bCs/>
          <w:color w:val="000000"/>
          <w:kern w:val="0"/>
        </w:rPr>
        <w:t>t risk categories (Low=0-2; Medium=3-5; and High≥6) in validation cohort</w:t>
      </w:r>
    </w:p>
    <w:p w14:paraId="16B80E69" w14:textId="1B2BD0B0" w:rsidR="00BA3CAB" w:rsidRDefault="00BA3CAB" w:rsidP="00CF1970">
      <w:pPr>
        <w:spacing w:line="480" w:lineRule="auto"/>
        <w:rPr>
          <w:rFonts w:ascii="Arial" w:eastAsia="DengXian" w:hAnsi="Arial" w:cs="Arial"/>
          <w:b/>
          <w:bCs/>
          <w:color w:val="000000"/>
          <w:kern w:val="0"/>
        </w:rPr>
      </w:pPr>
      <w:r w:rsidRPr="009D1265">
        <w:rPr>
          <w:rFonts w:ascii="Arial" w:eastAsia="DengXian" w:hAnsi="Arial" w:cs="Arial"/>
          <w:b/>
          <w:bCs/>
          <w:color w:val="000000"/>
          <w:kern w:val="0"/>
        </w:rPr>
        <w:t xml:space="preserve">Table </w:t>
      </w:r>
      <w:r w:rsidR="001737E2">
        <w:rPr>
          <w:rFonts w:ascii="Arial" w:eastAsia="DengXian" w:hAnsi="Arial" w:cs="Arial"/>
          <w:b/>
          <w:bCs/>
          <w:color w:val="000000"/>
          <w:kern w:val="0"/>
        </w:rPr>
        <w:t>S</w:t>
      </w:r>
      <w:r w:rsidRPr="009D1265">
        <w:rPr>
          <w:rFonts w:ascii="Arial" w:eastAsia="DengXian" w:hAnsi="Arial" w:cs="Arial"/>
          <w:b/>
          <w:bCs/>
          <w:color w:val="000000"/>
          <w:kern w:val="0"/>
        </w:rPr>
        <w:t>5 ORs across Supra-Blan</w:t>
      </w:r>
      <w:r w:rsidRPr="009D1265">
        <w:rPr>
          <w:rFonts w:ascii="Arial" w:eastAsia="DengXian" w:hAnsi="Arial" w:cs="Arial"/>
          <w:b/>
          <w:bCs/>
          <w:color w:val="000000"/>
          <w:kern w:val="0"/>
          <w:vertAlign w:val="subscript"/>
        </w:rPr>
        <w:t>2</w:t>
      </w:r>
      <w:r w:rsidRPr="009D1265">
        <w:rPr>
          <w:rFonts w:ascii="Arial" w:eastAsia="DengXian" w:hAnsi="Arial" w:cs="Arial"/>
          <w:b/>
          <w:bCs/>
          <w:color w:val="000000"/>
          <w:kern w:val="0"/>
        </w:rPr>
        <w:t>t score risk categories (High-, Medium- and Low-risk groups) for poor 3-month functional outcome in the derivation and validation cohorts.</w:t>
      </w:r>
    </w:p>
    <w:p w14:paraId="65B67246" w14:textId="7AF1BC96" w:rsidR="00CF1970" w:rsidRPr="00CF1970" w:rsidRDefault="00CF1970" w:rsidP="00CF197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eastAsia="DengXian" w:hAnsi="Arial" w:cs="Arial"/>
          <w:b/>
          <w:bCs/>
          <w:kern w:val="0"/>
        </w:rPr>
        <w:t xml:space="preserve">Figure </w:t>
      </w:r>
      <w:r w:rsidR="001737E2">
        <w:rPr>
          <w:rFonts w:ascii="Arial" w:eastAsia="DengXian" w:hAnsi="Arial" w:cs="Arial"/>
          <w:b/>
          <w:bCs/>
          <w:kern w:val="0"/>
        </w:rPr>
        <w:t>S</w:t>
      </w:r>
      <w:r>
        <w:rPr>
          <w:rFonts w:ascii="Arial" w:eastAsia="DengXian" w:hAnsi="Arial" w:cs="Arial"/>
          <w:b/>
          <w:bCs/>
          <w:kern w:val="0"/>
        </w:rPr>
        <w:t xml:space="preserve">1 </w:t>
      </w:r>
      <w:r w:rsidR="006013D7">
        <w:rPr>
          <w:rFonts w:ascii="Arial" w:hAnsi="Arial" w:cs="Arial"/>
          <w:b/>
          <w:bCs/>
        </w:rPr>
        <w:t>Validation</w:t>
      </w:r>
      <w:r w:rsidRPr="00CF1970">
        <w:rPr>
          <w:rFonts w:ascii="Arial" w:hAnsi="Arial" w:cs="Arial"/>
          <w:b/>
          <w:bCs/>
        </w:rPr>
        <w:t xml:space="preserve"> cohort: risk of poor 3-month functional outcome in low, medium and high Supra-Blan</w:t>
      </w:r>
      <w:r w:rsidRPr="00CF1970">
        <w:rPr>
          <w:rFonts w:ascii="Arial" w:hAnsi="Arial" w:cs="Arial"/>
          <w:b/>
          <w:bCs/>
          <w:vertAlign w:val="subscript"/>
        </w:rPr>
        <w:t>2</w:t>
      </w:r>
      <w:r w:rsidRPr="00CF1970">
        <w:rPr>
          <w:rFonts w:ascii="Arial" w:hAnsi="Arial" w:cs="Arial"/>
          <w:b/>
          <w:bCs/>
        </w:rPr>
        <w:t>t categories</w:t>
      </w:r>
    </w:p>
    <w:p w14:paraId="5A1DA211" w14:textId="59BC2B73" w:rsidR="00CF1970" w:rsidRDefault="00CF1970">
      <w:pPr>
        <w:rPr>
          <w:rFonts w:ascii="Arial" w:eastAsia="DengXian" w:hAnsi="Arial" w:cs="Arial"/>
          <w:b/>
          <w:bCs/>
          <w:kern w:val="0"/>
        </w:rPr>
      </w:pPr>
    </w:p>
    <w:p w14:paraId="22DBAF00" w14:textId="60D54CC5" w:rsidR="00B250EA" w:rsidRDefault="00B250EA">
      <w:pPr>
        <w:rPr>
          <w:rFonts w:ascii="Arial" w:eastAsia="DengXian" w:hAnsi="Arial" w:cs="Arial"/>
          <w:b/>
          <w:bCs/>
          <w:kern w:val="0"/>
        </w:rPr>
      </w:pPr>
    </w:p>
    <w:p w14:paraId="71EEFD20" w14:textId="7871B37A" w:rsidR="00B250EA" w:rsidRDefault="00B250EA">
      <w:pPr>
        <w:rPr>
          <w:rFonts w:ascii="Arial" w:eastAsia="DengXian" w:hAnsi="Arial" w:cs="Arial"/>
          <w:b/>
          <w:bCs/>
          <w:kern w:val="0"/>
        </w:rPr>
      </w:pPr>
    </w:p>
    <w:p w14:paraId="3CFF3D17" w14:textId="77777777" w:rsidR="00B250EA" w:rsidRPr="00CF1970" w:rsidRDefault="00B250EA">
      <w:pPr>
        <w:rPr>
          <w:rFonts w:ascii="Arial" w:eastAsia="DengXian" w:hAnsi="Arial" w:cs="Arial"/>
          <w:b/>
          <w:bCs/>
          <w:kern w:val="0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843"/>
        <w:gridCol w:w="2268"/>
        <w:gridCol w:w="1985"/>
        <w:gridCol w:w="992"/>
        <w:gridCol w:w="1276"/>
      </w:tblGrid>
      <w:tr w:rsidR="003C5557" w:rsidRPr="00CC3A00" w14:paraId="1565EF17" w14:textId="77777777" w:rsidTr="00BA3CAB">
        <w:trPr>
          <w:trHeight w:val="1000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C5EE" w14:textId="26DCBFBA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CC3A00">
              <w:rPr>
                <w:rFonts w:ascii="Times New Roman" w:eastAsia="DengXian" w:hAnsi="Times New Roman" w:cs="Times New Roman"/>
                <w:b/>
                <w:bCs/>
                <w:kern w:val="0"/>
              </w:rPr>
              <w:lastRenderedPageBreak/>
              <w:t xml:space="preserve">Table </w:t>
            </w:r>
            <w:r w:rsidR="001737E2" w:rsidRPr="00CC3A00">
              <w:rPr>
                <w:rFonts w:ascii="Times New Roman" w:eastAsia="DengXian" w:hAnsi="Times New Roman" w:cs="Times New Roman"/>
                <w:b/>
                <w:bCs/>
                <w:kern w:val="0"/>
              </w:rPr>
              <w:t>S</w:t>
            </w:r>
            <w:r w:rsidRPr="00CC3A00">
              <w:rPr>
                <w:rFonts w:ascii="Times New Roman" w:eastAsia="DengXian" w:hAnsi="Times New Roman" w:cs="Times New Roman"/>
                <w:b/>
                <w:bCs/>
                <w:kern w:val="0"/>
              </w:rPr>
              <w:t>1 Risk of poor 3-month outcome stratified by Supra-Blan</w:t>
            </w:r>
            <w:r w:rsidRPr="00CC3A00">
              <w:rPr>
                <w:rFonts w:ascii="Times New Roman" w:eastAsia="DengXian" w:hAnsi="Times New Roman" w:cs="Times New Roman"/>
                <w:b/>
                <w:bCs/>
                <w:kern w:val="0"/>
                <w:vertAlign w:val="subscript"/>
              </w:rPr>
              <w:t>2</w:t>
            </w:r>
            <w:r w:rsidRPr="00CC3A00">
              <w:rPr>
                <w:rFonts w:ascii="Times New Roman" w:eastAsia="DengXian" w:hAnsi="Times New Roman" w:cs="Times New Roman"/>
                <w:b/>
                <w:bCs/>
                <w:kern w:val="0"/>
              </w:rPr>
              <w:t>t score in derivation cohort</w:t>
            </w:r>
          </w:p>
        </w:tc>
      </w:tr>
      <w:tr w:rsidR="003C5557" w:rsidRPr="00CC3A00" w14:paraId="2C34DA81" w14:textId="77777777" w:rsidTr="00BA3CAB">
        <w:trPr>
          <w:trHeight w:val="11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1FE9B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pra-Blan</w:t>
            </w: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 sco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12B18" w14:textId="0D643836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or 3-month outcome</w:t>
            </w:r>
            <w:r w:rsidR="00681006"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NO. patient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F06B3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(NO. patient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0B65F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sk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1674D" w14:textId="7CA4462B" w:rsidR="003C5557" w:rsidRPr="00CC3A00" w:rsidRDefault="003C5557" w:rsidP="00B00C1F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trend)</w:t>
            </w:r>
          </w:p>
        </w:tc>
      </w:tr>
      <w:tr w:rsidR="003C5557" w:rsidRPr="00CC3A00" w14:paraId="1E9091FF" w14:textId="77777777" w:rsidTr="00BA3CAB">
        <w:trPr>
          <w:trHeight w:val="5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F23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E50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F3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7B48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0A4" w14:textId="7DB41882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＜</w:t>
            </w:r>
            <w:r w:rsidR="00CC3A00"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3C5557" w:rsidRPr="00CC3A00" w14:paraId="765402F1" w14:textId="77777777" w:rsidTr="00BA3CA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2E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50E6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8C7B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727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2D0B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0BF4063A" w14:textId="77777777" w:rsidTr="00BA3CA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2D0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166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0380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F6E2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8E41D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758F0741" w14:textId="77777777" w:rsidTr="00BA3CAB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A2CF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A78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B1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455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D624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341C144B" w14:textId="77777777" w:rsidTr="00BA3CAB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333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54B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02D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70A0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7F65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3FB0055C" w14:textId="77777777" w:rsidTr="00BA3CAB">
        <w:trPr>
          <w:trHeight w:val="5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97A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B0F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1AD7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362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D1F2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312FD9F9" w14:textId="77777777" w:rsidTr="00BA3CAB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6918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349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AC6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AB2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D46C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0DBAD5C4" w14:textId="77777777" w:rsidTr="00BA3CAB">
        <w:trPr>
          <w:trHeight w:val="17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BC7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BE5C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AAF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E8D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.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C568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77D4EF6C" w14:textId="77777777" w:rsidTr="00BA3CAB">
        <w:trPr>
          <w:trHeight w:val="5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F68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34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2B9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272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0.0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CDB8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71B754B0" w14:textId="77777777" w:rsidTr="00BA3CAB">
        <w:trPr>
          <w:trHeight w:val="5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EB82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BC02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424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3A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0.0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3D6C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35BF3DBD" w14:textId="77777777" w:rsidTr="00BA3CAB">
        <w:trPr>
          <w:trHeight w:val="7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D8E7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DE3A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569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3BC8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2AF1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557" w:rsidRPr="00CC3A00" w14:paraId="0A553FC1" w14:textId="77777777" w:rsidTr="00BA3CAB">
        <w:trPr>
          <w:trHeight w:val="6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3B8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6E0B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A651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30E4" w14:textId="77777777" w:rsidR="003C5557" w:rsidRPr="00CC3A00" w:rsidRDefault="003C5557" w:rsidP="009C248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6EE5" w14:textId="77777777" w:rsidR="003C5557" w:rsidRPr="00CC3A00" w:rsidRDefault="003C5557" w:rsidP="009C248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2F82003" w14:textId="77777777" w:rsidR="00A30160" w:rsidRDefault="00A30160">
      <w:pPr>
        <w:sectPr w:rsidR="00A30160" w:rsidSect="00B7672A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tbl>
      <w:tblPr>
        <w:tblW w:w="18721" w:type="dxa"/>
        <w:tblLook w:val="04A0" w:firstRow="1" w:lastRow="0" w:firstColumn="1" w:lastColumn="0" w:noHBand="0" w:noVBand="1"/>
      </w:tblPr>
      <w:tblGrid>
        <w:gridCol w:w="807"/>
        <w:gridCol w:w="1647"/>
        <w:gridCol w:w="3080"/>
        <w:gridCol w:w="3079"/>
        <w:gridCol w:w="2928"/>
        <w:gridCol w:w="2928"/>
        <w:gridCol w:w="2126"/>
        <w:gridCol w:w="2126"/>
      </w:tblGrid>
      <w:tr w:rsidR="00A30160" w:rsidRPr="00CC3A00" w14:paraId="3F7E8A49" w14:textId="77777777" w:rsidTr="009C2480">
        <w:trPr>
          <w:trHeight w:val="1000"/>
        </w:trPr>
        <w:tc>
          <w:tcPr>
            <w:tcW w:w="187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F01" w14:textId="011D408C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Table </w:t>
            </w:r>
            <w:r w:rsidR="001737E2"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 Validation cohort: diagnostic accuracy of the Supra-Blan</w:t>
            </w: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bscript"/>
              </w:rPr>
              <w:t>2</w:t>
            </w: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 score for predicting poor 3-month functional outcome</w:t>
            </w:r>
          </w:p>
        </w:tc>
      </w:tr>
      <w:tr w:rsidR="00A30160" w:rsidRPr="00CC3A00" w14:paraId="6F8F68AB" w14:textId="77777777" w:rsidTr="00A30160">
        <w:trPr>
          <w:trHeight w:val="77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F2F3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44BB7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portion of patients (%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73A3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nsitivity (95% CIs) 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0AFC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pecificity (95% CIs) 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2610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PVs (95% CIs) 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F659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PVs (95% CIs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9990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LRs (95% CIs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EC12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LRs (95% CIs) </w:t>
            </w:r>
          </w:p>
        </w:tc>
      </w:tr>
      <w:tr w:rsidR="00A30160" w:rsidRPr="00CC3A00" w14:paraId="5D2AF204" w14:textId="77777777" w:rsidTr="00A30160">
        <w:trPr>
          <w:trHeight w:val="77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6B2B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4FC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54D5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54 (27.60-35.75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EB0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9194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00 (97.15-100.0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93DD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-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880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75B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A30160" w:rsidRPr="00CC3A00" w14:paraId="521725A4" w14:textId="77777777" w:rsidTr="00A30160">
        <w:trPr>
          <w:trHeight w:val="87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9FD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C662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7E2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88 (31.39-40.63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A3B9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.77 (81.01-94.9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C40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51 (89.52-97.3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0C1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19 (18.06-26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4F77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1 (1.87-6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2E4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 (0.66-0.77)</w:t>
            </w:r>
          </w:p>
        </w:tc>
      </w:tr>
      <w:tr w:rsidR="00A30160" w:rsidRPr="00CC3A00" w14:paraId="5EE437FD" w14:textId="77777777" w:rsidTr="009C2480">
        <w:trPr>
          <w:trHeight w:val="32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2FD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E70B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5062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77 (46.82-60.59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311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77 (79.06-87.61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991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51 (61.77-76.3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A13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47 (67.46-76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120B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1 (2.50-4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35A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 (0.48-0.64)</w:t>
            </w:r>
          </w:p>
        </w:tc>
      </w:tr>
      <w:tr w:rsidR="00A30160" w:rsidRPr="00CC3A00" w14:paraId="724B3D6A" w14:textId="77777777" w:rsidTr="00A30160">
        <w:trPr>
          <w:trHeight w:val="87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C02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689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859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03 (62.57-83.05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491C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85 (71.53-79.7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BA6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76 (27.61-42.6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F65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.38 (91.31-96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BB5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6 (2.48-3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586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 (0.24-0.50)</w:t>
            </w:r>
          </w:p>
        </w:tc>
      </w:tr>
      <w:tr w:rsidR="00A30160" w:rsidRPr="00CC3A00" w14:paraId="619E0F3A" w14:textId="77777777" w:rsidTr="00A30160">
        <w:trPr>
          <w:trHeight w:val="87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F63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7C1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A1FA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.00 (44.22-96.46)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A367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41 (65.18-73.3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6701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8 (2.29-9.7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13C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.44 (97.76-99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58B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 (1.87-3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88F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 (0.08-0.99)</w:t>
            </w:r>
          </w:p>
        </w:tc>
      </w:tr>
      <w:tr w:rsidR="00A30160" w:rsidRPr="00CC3A00" w14:paraId="75A2453D" w14:textId="77777777" w:rsidTr="00A30160">
        <w:trPr>
          <w:trHeight w:val="87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16A4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1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3AA4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6DBD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00 (5.46-100.00)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9C11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59 (64.38-72.53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F8B0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 (0.03-3.86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60D6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00 (98.67-100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D6F9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8 (2.80-3.6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D125" w14:textId="77777777" w:rsidR="00A30160" w:rsidRPr="00CC3A00" w:rsidRDefault="00A30160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3880326F" w14:textId="77777777" w:rsidR="000C6D48" w:rsidRPr="00947882" w:rsidRDefault="000C6D48" w:rsidP="000C6D48">
      <w:pPr>
        <w:pStyle w:val="a3"/>
        <w:rPr>
          <w:rFonts w:ascii="Arial" w:hAnsi="Arial" w:cs="Arial"/>
          <w:sz w:val="20"/>
          <w:szCs w:val="20"/>
        </w:rPr>
      </w:pPr>
      <w:r w:rsidRPr="00947882">
        <w:rPr>
          <w:rFonts w:ascii="Arial" w:hAnsi="Arial" w:cs="Arial"/>
          <w:sz w:val="20"/>
          <w:szCs w:val="20"/>
        </w:rPr>
        <w:t xml:space="preserve">Abbreviations: PPVs, positive predictive values; </w:t>
      </w:r>
      <w:r w:rsidRPr="00947882">
        <w:rPr>
          <w:rFonts w:ascii="Arial" w:eastAsia="DengXian" w:hAnsi="Arial" w:cs="Arial"/>
          <w:color w:val="000000"/>
          <w:sz w:val="20"/>
          <w:szCs w:val="20"/>
        </w:rPr>
        <w:t xml:space="preserve">NPVs, </w:t>
      </w:r>
      <w:r w:rsidRPr="00947882">
        <w:rPr>
          <w:rFonts w:ascii="Arial" w:hAnsi="Arial" w:cs="Arial"/>
          <w:sz w:val="20"/>
          <w:szCs w:val="20"/>
        </w:rPr>
        <w:t xml:space="preserve">negative predictive values; PLRs: positive likelihood ratios; NLRs, negative likelihood ratios; NA, not available. </w:t>
      </w:r>
    </w:p>
    <w:p w14:paraId="57C661E1" w14:textId="77777777" w:rsidR="00EB777C" w:rsidRDefault="00EB777C">
      <w:pPr>
        <w:sectPr w:rsidR="00EB777C" w:rsidSect="00A30160">
          <w:pgSz w:w="23820" w:h="1684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tbl>
      <w:tblPr>
        <w:tblW w:w="9665" w:type="dxa"/>
        <w:tblLook w:val="04A0" w:firstRow="1" w:lastRow="0" w:firstColumn="1" w:lastColumn="0" w:noHBand="0" w:noVBand="1"/>
      </w:tblPr>
      <w:tblGrid>
        <w:gridCol w:w="1684"/>
        <w:gridCol w:w="301"/>
        <w:gridCol w:w="1931"/>
        <w:gridCol w:w="479"/>
        <w:gridCol w:w="1425"/>
        <w:gridCol w:w="417"/>
        <w:gridCol w:w="284"/>
        <w:gridCol w:w="674"/>
        <w:gridCol w:w="1027"/>
        <w:gridCol w:w="142"/>
        <w:gridCol w:w="1301"/>
      </w:tblGrid>
      <w:tr w:rsidR="00EB777C" w:rsidRPr="00CC3A00" w14:paraId="6DBE5443" w14:textId="77777777" w:rsidTr="00B00C1F">
        <w:trPr>
          <w:gridAfter w:val="1"/>
          <w:wAfter w:w="1301" w:type="dxa"/>
          <w:trHeight w:val="1000"/>
        </w:trPr>
        <w:tc>
          <w:tcPr>
            <w:tcW w:w="836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8F2C" w14:textId="5A41DE26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Table </w:t>
            </w:r>
            <w:r w:rsidR="001737E2"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3 Risk of poor 3-month outcome stratified by Supra-Blan</w:t>
            </w: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bscript"/>
              </w:rPr>
              <w:t>2</w:t>
            </w:r>
            <w:r w:rsidRPr="00CC3A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 score in validation cohort</w:t>
            </w:r>
          </w:p>
        </w:tc>
      </w:tr>
      <w:tr w:rsidR="006D7680" w:rsidRPr="00CC3A00" w14:paraId="60AC4615" w14:textId="77777777" w:rsidTr="001268DB">
        <w:trPr>
          <w:gridAfter w:val="1"/>
          <w:wAfter w:w="1301" w:type="dxa"/>
          <w:trHeight w:val="402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380E8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pra-Blan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score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513C8" w14:textId="07A9C33A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or 3-month outcom</w:t>
            </w:r>
            <w:r w:rsidR="00681006"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 </w:t>
            </w:r>
            <w:r w:rsidR="00681006" w:rsidRPr="00CC3A0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NO. patients)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4AEC7" w14:textId="259718F2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(NO. patients)</w:t>
            </w:r>
          </w:p>
        </w:tc>
        <w:tc>
          <w:tcPr>
            <w:tcW w:w="1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2014D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sk, %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8CE39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trend)</w:t>
            </w:r>
          </w:p>
        </w:tc>
      </w:tr>
      <w:tr w:rsidR="00947882" w:rsidRPr="00CC3A00" w14:paraId="116E17B5" w14:textId="77777777" w:rsidTr="001268DB">
        <w:trPr>
          <w:gridAfter w:val="1"/>
          <w:wAfter w:w="1301" w:type="dxa"/>
          <w:trHeight w:val="56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8A9D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3F6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F90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DD3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1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835" w14:textId="2BF446DA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="00CC3A00"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947882" w:rsidRPr="00CC3A00" w14:paraId="26B0567C" w14:textId="77777777" w:rsidTr="001268DB">
        <w:trPr>
          <w:gridAfter w:val="1"/>
          <w:wAfter w:w="1301" w:type="dxa"/>
          <w:trHeight w:val="32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350C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357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C3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BD34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6F72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3088DA2B" w14:textId="77777777" w:rsidTr="001268DB">
        <w:trPr>
          <w:gridAfter w:val="1"/>
          <w:wAfter w:w="1301" w:type="dxa"/>
          <w:trHeight w:val="32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65E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D63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E59D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265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9800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272DC38F" w14:textId="77777777" w:rsidTr="001268DB">
        <w:trPr>
          <w:gridAfter w:val="1"/>
          <w:wAfter w:w="1301" w:type="dxa"/>
          <w:trHeight w:val="87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6D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F4EC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626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D0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2D91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287A23A4" w14:textId="77777777" w:rsidTr="001268DB">
        <w:trPr>
          <w:gridAfter w:val="1"/>
          <w:wAfter w:w="1301" w:type="dxa"/>
          <w:trHeight w:val="87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FB0D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DAB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DA1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4D3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36C99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1EE2231E" w14:textId="77777777" w:rsidTr="001268DB">
        <w:trPr>
          <w:gridAfter w:val="1"/>
          <w:wAfter w:w="1301" w:type="dxa"/>
          <w:trHeight w:val="56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05E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588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DCA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EBE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A920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49E4B0AF" w14:textId="77777777" w:rsidTr="001268DB">
        <w:trPr>
          <w:gridAfter w:val="1"/>
          <w:wAfter w:w="1301" w:type="dxa"/>
          <w:trHeight w:val="6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E5A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B556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AA2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8341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0564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129536FE" w14:textId="77777777" w:rsidTr="001268DB">
        <w:trPr>
          <w:gridAfter w:val="1"/>
          <w:wAfter w:w="1301" w:type="dxa"/>
          <w:trHeight w:val="87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0C41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FBEB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C34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14AC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4.6 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E3A7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5816FD80" w14:textId="77777777" w:rsidTr="001268DB">
        <w:trPr>
          <w:gridAfter w:val="1"/>
          <w:wAfter w:w="1301" w:type="dxa"/>
          <w:trHeight w:val="87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6008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B766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8925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B31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.4 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3F1B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231180AE" w14:textId="77777777" w:rsidTr="001268DB">
        <w:trPr>
          <w:gridAfter w:val="1"/>
          <w:wAfter w:w="1301" w:type="dxa"/>
          <w:trHeight w:val="87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F2D7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5B1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8B00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E5A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2B1A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22ACFA4F" w14:textId="77777777" w:rsidTr="001268DB">
        <w:trPr>
          <w:gridAfter w:val="1"/>
          <w:wAfter w:w="1301" w:type="dxa"/>
          <w:trHeight w:val="87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CFA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10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14B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C06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2DC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1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534F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7882" w:rsidRPr="00CC3A00" w14:paraId="4E88BF4C" w14:textId="77777777" w:rsidTr="001268DB">
        <w:trPr>
          <w:gridAfter w:val="1"/>
          <w:wAfter w:w="1301" w:type="dxa"/>
          <w:trHeight w:val="560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5EDF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775E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0946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1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77C8" w14:textId="77777777" w:rsidR="00EB777C" w:rsidRPr="00CC3A00" w:rsidRDefault="00EB777C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F3B9" w14:textId="77777777" w:rsidR="00EB777C" w:rsidRPr="00CC3A00" w:rsidRDefault="00EB777C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3CAB" w:rsidRPr="00CC3A00" w14:paraId="62791EEB" w14:textId="77777777" w:rsidTr="00B00C1F">
        <w:trPr>
          <w:trHeight w:val="1000"/>
        </w:trPr>
        <w:tc>
          <w:tcPr>
            <w:tcW w:w="96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F898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F82EACB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0D03539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6848491" w14:textId="62659905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EAC407D" w14:textId="13174EB4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0331DEC" w14:textId="440F8D23" w:rsidR="00B00C1F" w:rsidRPr="00B4251C" w:rsidRDefault="00B00C1F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3A641DC" w14:textId="6025A09B" w:rsidR="00B00C1F" w:rsidRPr="00B4251C" w:rsidRDefault="00B00C1F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E8F4E60" w14:textId="7ABE7A36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8635270" w14:textId="155E9763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8E27ED0" w14:textId="5427E733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9DD701D" w14:textId="5F22C12E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359E7D6" w14:textId="3B1FECB0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2C7DDA6" w14:textId="588F0E9B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3304055" w14:textId="77777777" w:rsidR="001268DB" w:rsidRPr="00B4251C" w:rsidRDefault="001268D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34775EB5" w14:textId="554EDF7A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Table </w:t>
            </w:r>
            <w:r w:rsidR="001737E2"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4 Risk of poor 3-month outcome stratified by Supra-Blan</w:t>
            </w: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bscript"/>
              </w:rPr>
              <w:t>2</w:t>
            </w: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 risk categories (Low=0-2; Medium=3-5; and High≥6) in validation cohort</w:t>
            </w:r>
          </w:p>
        </w:tc>
      </w:tr>
      <w:tr w:rsidR="00B00C1F" w:rsidRPr="00CC3A00" w14:paraId="69959C70" w14:textId="77777777" w:rsidTr="00CD0369">
        <w:trPr>
          <w:trHeight w:val="544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3FD0E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ra-Blan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risk categori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FDA34" w14:textId="163A23D0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or 3-month outcome (No.</w:t>
            </w:r>
            <w:r w:rsidR="0056076F"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ients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2C7BE" w14:textId="087576FF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(No. patient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5AF79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sk, %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97AB8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trend)</w:t>
            </w:r>
          </w:p>
        </w:tc>
      </w:tr>
      <w:tr w:rsidR="00B00C1F" w:rsidRPr="00CC3A00" w14:paraId="6BE25798" w14:textId="77777777" w:rsidTr="008E4DB8">
        <w:trPr>
          <w:trHeight w:val="56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C5A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(0-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7DA2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786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1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7F3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B7B4" w14:textId="7AC959C1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="00CC3A00"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B00C1F" w:rsidRPr="00CC3A00" w14:paraId="39731A77" w14:textId="77777777" w:rsidTr="008E4DB8">
        <w:trPr>
          <w:trHeight w:val="3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4EF0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um (3-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3C9A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3F9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1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D08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C70DF" w14:textId="77777777" w:rsidR="00BA3CAB" w:rsidRPr="00B4251C" w:rsidRDefault="00BA3CAB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0C1F" w:rsidRPr="00CC3A00" w14:paraId="2D9D8BDF" w14:textId="77777777" w:rsidTr="008E4DB8">
        <w:trPr>
          <w:trHeight w:val="3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006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≥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4305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038A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1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E30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.6 </w:t>
            </w: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A519" w14:textId="77777777" w:rsidR="00BA3CAB" w:rsidRPr="00B4251C" w:rsidRDefault="00BA3CAB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0C1F" w:rsidRPr="00CC3A00" w14:paraId="57FCC44F" w14:textId="77777777" w:rsidTr="008E4DB8">
        <w:trPr>
          <w:trHeight w:val="77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B10C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D454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5727B" w14:textId="77777777" w:rsidR="00BA3CAB" w:rsidRPr="00CC3A00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A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BBF7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C00E" w14:textId="77777777" w:rsidR="00BA3CAB" w:rsidRPr="00B4251C" w:rsidRDefault="00BA3CAB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2714B79" w14:textId="77777777" w:rsidR="00BA3CAB" w:rsidRDefault="00BA3CAB">
      <w:pPr>
        <w:sectPr w:rsidR="00BA3CAB" w:rsidSect="00EB777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tbl>
      <w:tblPr>
        <w:tblW w:w="13183" w:type="dxa"/>
        <w:tblInd w:w="284" w:type="dxa"/>
        <w:tblLook w:val="04A0" w:firstRow="1" w:lastRow="0" w:firstColumn="1" w:lastColumn="0" w:noHBand="0" w:noVBand="1"/>
      </w:tblPr>
      <w:tblGrid>
        <w:gridCol w:w="4961"/>
        <w:gridCol w:w="2834"/>
        <w:gridCol w:w="2007"/>
        <w:gridCol w:w="656"/>
        <w:gridCol w:w="876"/>
        <w:gridCol w:w="1849"/>
      </w:tblGrid>
      <w:tr w:rsidR="00BA3CAB" w:rsidRPr="00B4251C" w14:paraId="356D3888" w14:textId="77777777" w:rsidTr="009C2480">
        <w:trPr>
          <w:trHeight w:val="87"/>
        </w:trPr>
        <w:tc>
          <w:tcPr>
            <w:tcW w:w="131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3F4A6" w14:textId="19852BD0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lastRenderedPageBreak/>
              <w:t xml:space="preserve">Table </w:t>
            </w:r>
            <w:r w:rsidR="001737E2"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5 ORs across Supra-Blan</w:t>
            </w: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vertAlign w:val="subscript"/>
              </w:rPr>
              <w:t>2</w:t>
            </w:r>
            <w:r w:rsidRPr="00B425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t score risk categories (High-, Medium- and Low- risk groups) for poor 3-month functional outcome in the derivation and validation cohorts. </w:t>
            </w:r>
          </w:p>
        </w:tc>
      </w:tr>
      <w:tr w:rsidR="00BA3CAB" w:rsidRPr="00B4251C" w14:paraId="0E5E163B" w14:textId="77777777" w:rsidTr="009C2480">
        <w:trPr>
          <w:trHeight w:val="403"/>
        </w:trPr>
        <w:tc>
          <w:tcPr>
            <w:tcW w:w="4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E8409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pra-blan</w:t>
            </w: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 score risk categories </w:t>
            </w:r>
          </w:p>
        </w:tc>
        <w:tc>
          <w:tcPr>
            <w:tcW w:w="4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C23D0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rivation cohort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B489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8BAAC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Validation cohort </w:t>
            </w:r>
          </w:p>
        </w:tc>
      </w:tr>
      <w:tr w:rsidR="00BA3CAB" w:rsidRPr="00B4251C" w14:paraId="19BB9D0E" w14:textId="77777777" w:rsidTr="009C2480">
        <w:trPr>
          <w:trHeight w:val="77"/>
        </w:trPr>
        <w:tc>
          <w:tcPr>
            <w:tcW w:w="4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77C52" w14:textId="77777777" w:rsidR="00BA3CAB" w:rsidRPr="00B4251C" w:rsidRDefault="00BA3CAB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3A0B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932F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4E16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7DEF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E86F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s</w:t>
            </w:r>
          </w:p>
        </w:tc>
      </w:tr>
      <w:tr w:rsidR="00BA3CAB" w:rsidRPr="00B4251C" w14:paraId="751B5693" w14:textId="77777777" w:rsidTr="009C2480">
        <w:trPr>
          <w:trHeight w:val="77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D470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or 3-month functional outcome</w:t>
            </w:r>
          </w:p>
        </w:tc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A8EC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3CAB" w:rsidRPr="00B4251C" w14:paraId="7B3F847A" w14:textId="77777777" w:rsidTr="009C2480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486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-risk (score ≥6</w:t>
            </w: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. Low-risk (score 0-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A8A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08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3360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55-47.7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AB71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F0E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0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DFB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511-34.380</w:t>
            </w:r>
          </w:p>
        </w:tc>
      </w:tr>
      <w:tr w:rsidR="00BA3CAB" w:rsidRPr="00B4251C" w14:paraId="451A4CB4" w14:textId="77777777" w:rsidTr="009C2480">
        <w:trPr>
          <w:trHeight w:val="87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248C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um-risk (score 3-5) vs. Low-risk (score 0-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DBD0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8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82F1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75-5.0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4339" w14:textId="77777777" w:rsidR="00BA3CAB" w:rsidRPr="00B4251C" w:rsidRDefault="00BA3CAB" w:rsidP="009C24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BC4B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5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7A3E" w14:textId="77777777" w:rsidR="00BA3CAB" w:rsidRPr="00B4251C" w:rsidRDefault="00BA3CAB" w:rsidP="009C24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5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0-5.248</w:t>
            </w:r>
          </w:p>
        </w:tc>
      </w:tr>
    </w:tbl>
    <w:p w14:paraId="1FF566AD" w14:textId="57DE1757" w:rsidR="003C5557" w:rsidRDefault="003C5557"/>
    <w:p w14:paraId="7E325658" w14:textId="6C2763D4" w:rsidR="00360060" w:rsidRDefault="00360060"/>
    <w:p w14:paraId="3E2DB194" w14:textId="7A025474" w:rsidR="00360060" w:rsidRDefault="00360060"/>
    <w:p w14:paraId="466ED03D" w14:textId="243795CB" w:rsidR="00360060" w:rsidRDefault="00360060"/>
    <w:p w14:paraId="037A5A3A" w14:textId="07E40F82" w:rsidR="00360060" w:rsidRDefault="00360060"/>
    <w:p w14:paraId="533396B0" w14:textId="7D28BB12" w:rsidR="00360060" w:rsidRDefault="00360060"/>
    <w:p w14:paraId="1E9D9947" w14:textId="1F0DF676" w:rsidR="00360060" w:rsidRDefault="00360060"/>
    <w:p w14:paraId="75B4D326" w14:textId="3515412E" w:rsidR="00360060" w:rsidRDefault="00360060"/>
    <w:p w14:paraId="0B725C9A" w14:textId="3D574016" w:rsidR="00360060" w:rsidRDefault="00360060"/>
    <w:p w14:paraId="5742520D" w14:textId="26529032" w:rsidR="00360060" w:rsidRDefault="00360060"/>
    <w:p w14:paraId="48728EFA" w14:textId="6DE3EB3A" w:rsidR="00360060" w:rsidRDefault="00360060"/>
    <w:p w14:paraId="5BC40B2D" w14:textId="0AEDA7F9" w:rsidR="00360060" w:rsidRDefault="00360060"/>
    <w:p w14:paraId="5A51C124" w14:textId="24EE9737" w:rsidR="00360060" w:rsidRPr="00360060" w:rsidRDefault="00360060">
      <w:pPr>
        <w:rPr>
          <w:rFonts w:ascii="Arial" w:hAnsi="Arial" w:cs="Arial"/>
          <w:b/>
          <w:bCs/>
        </w:rPr>
      </w:pPr>
      <w:r w:rsidRPr="00360060">
        <w:rPr>
          <w:rFonts w:ascii="Arial" w:hAnsi="Arial" w:cs="Arial"/>
          <w:b/>
          <w:bCs/>
        </w:rPr>
        <w:lastRenderedPageBreak/>
        <w:t xml:space="preserve">Figure </w:t>
      </w:r>
      <w:r w:rsidR="001737E2">
        <w:rPr>
          <w:rFonts w:ascii="Arial" w:hAnsi="Arial" w:cs="Arial"/>
          <w:b/>
          <w:bCs/>
        </w:rPr>
        <w:t>S</w:t>
      </w:r>
      <w:r w:rsidRPr="00360060">
        <w:rPr>
          <w:rFonts w:ascii="Arial" w:hAnsi="Arial" w:cs="Arial"/>
          <w:b/>
          <w:bCs/>
        </w:rPr>
        <w:t>1</w:t>
      </w:r>
    </w:p>
    <w:p w14:paraId="649D3753" w14:textId="4AF0777A" w:rsidR="00360060" w:rsidRPr="000C6D48" w:rsidRDefault="008E2C71">
      <w:r w:rsidRPr="008E2C71">
        <w:rPr>
          <w:noProof/>
        </w:rPr>
        <w:drawing>
          <wp:inline distT="0" distB="0" distL="0" distR="0" wp14:anchorId="06246D6C" wp14:editId="3E868EF8">
            <wp:extent cx="1841500" cy="2971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415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0060" w:rsidRPr="000C6D48" w:rsidSect="00BA3CA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FE"/>
    <w:rsid w:val="00030729"/>
    <w:rsid w:val="000378B8"/>
    <w:rsid w:val="0005550A"/>
    <w:rsid w:val="00084FA5"/>
    <w:rsid w:val="000B01C0"/>
    <w:rsid w:val="000B669F"/>
    <w:rsid w:val="000C6D48"/>
    <w:rsid w:val="000D05FA"/>
    <w:rsid w:val="00106F84"/>
    <w:rsid w:val="00110EAF"/>
    <w:rsid w:val="00115A2D"/>
    <w:rsid w:val="001268DB"/>
    <w:rsid w:val="00145F7D"/>
    <w:rsid w:val="001577BB"/>
    <w:rsid w:val="001737E2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A1AFA"/>
    <w:rsid w:val="002B351E"/>
    <w:rsid w:val="002B6D34"/>
    <w:rsid w:val="002C257A"/>
    <w:rsid w:val="002D562A"/>
    <w:rsid w:val="002E6C4E"/>
    <w:rsid w:val="002F642C"/>
    <w:rsid w:val="00312CC9"/>
    <w:rsid w:val="00313048"/>
    <w:rsid w:val="003231EB"/>
    <w:rsid w:val="00332373"/>
    <w:rsid w:val="00360060"/>
    <w:rsid w:val="00382A44"/>
    <w:rsid w:val="00386C6C"/>
    <w:rsid w:val="00394666"/>
    <w:rsid w:val="003A1662"/>
    <w:rsid w:val="003A4470"/>
    <w:rsid w:val="003C5557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6076F"/>
    <w:rsid w:val="005B40AC"/>
    <w:rsid w:val="005E011B"/>
    <w:rsid w:val="006013D7"/>
    <w:rsid w:val="00607672"/>
    <w:rsid w:val="00636A7A"/>
    <w:rsid w:val="006707A1"/>
    <w:rsid w:val="006721A1"/>
    <w:rsid w:val="00681006"/>
    <w:rsid w:val="00683413"/>
    <w:rsid w:val="00684A8F"/>
    <w:rsid w:val="006A02EB"/>
    <w:rsid w:val="006A52E1"/>
    <w:rsid w:val="006B31AB"/>
    <w:rsid w:val="006C01BC"/>
    <w:rsid w:val="006D711B"/>
    <w:rsid w:val="006D7680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8E2C71"/>
    <w:rsid w:val="008E4DB8"/>
    <w:rsid w:val="00947422"/>
    <w:rsid w:val="0094788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9D1265"/>
    <w:rsid w:val="00A014AE"/>
    <w:rsid w:val="00A27DAA"/>
    <w:rsid w:val="00A30160"/>
    <w:rsid w:val="00A44BCB"/>
    <w:rsid w:val="00A50E1A"/>
    <w:rsid w:val="00A5173A"/>
    <w:rsid w:val="00A5343C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00C1F"/>
    <w:rsid w:val="00B1537A"/>
    <w:rsid w:val="00B163DF"/>
    <w:rsid w:val="00B24338"/>
    <w:rsid w:val="00B250EA"/>
    <w:rsid w:val="00B26D5B"/>
    <w:rsid w:val="00B34C31"/>
    <w:rsid w:val="00B4251C"/>
    <w:rsid w:val="00B62005"/>
    <w:rsid w:val="00B73A5F"/>
    <w:rsid w:val="00B73D4A"/>
    <w:rsid w:val="00B7672A"/>
    <w:rsid w:val="00B85190"/>
    <w:rsid w:val="00B9291C"/>
    <w:rsid w:val="00B95101"/>
    <w:rsid w:val="00B978AB"/>
    <w:rsid w:val="00BA3CAB"/>
    <w:rsid w:val="00BA4A9B"/>
    <w:rsid w:val="00BC0F6C"/>
    <w:rsid w:val="00BE3B5B"/>
    <w:rsid w:val="00BE4A74"/>
    <w:rsid w:val="00BE7E90"/>
    <w:rsid w:val="00BF0DDA"/>
    <w:rsid w:val="00BF1DB4"/>
    <w:rsid w:val="00C12015"/>
    <w:rsid w:val="00C66C00"/>
    <w:rsid w:val="00C72901"/>
    <w:rsid w:val="00C90A57"/>
    <w:rsid w:val="00C939C0"/>
    <w:rsid w:val="00CC279B"/>
    <w:rsid w:val="00CC3A00"/>
    <w:rsid w:val="00CC7781"/>
    <w:rsid w:val="00CD0369"/>
    <w:rsid w:val="00CD765E"/>
    <w:rsid w:val="00CF1970"/>
    <w:rsid w:val="00D347C6"/>
    <w:rsid w:val="00D60DB6"/>
    <w:rsid w:val="00D72989"/>
    <w:rsid w:val="00D967F0"/>
    <w:rsid w:val="00D975FE"/>
    <w:rsid w:val="00DA4FE6"/>
    <w:rsid w:val="00DC48BE"/>
    <w:rsid w:val="00DD411F"/>
    <w:rsid w:val="00E01C5C"/>
    <w:rsid w:val="00E15FF1"/>
    <w:rsid w:val="00E1670F"/>
    <w:rsid w:val="00E627D7"/>
    <w:rsid w:val="00E6634E"/>
    <w:rsid w:val="00EB777C"/>
    <w:rsid w:val="00ED4087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AC7FF"/>
  <w14:defaultImageDpi w14:val="32767"/>
  <w15:chartTrackingRefBased/>
  <w15:docId w15:val="{D13D9691-4ADF-724F-BE74-829751C1D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C6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22-11-22T03:38:00Z</dcterms:created>
  <dcterms:modified xsi:type="dcterms:W3CDTF">2023-03-29T23:49:00Z</dcterms:modified>
</cp:coreProperties>
</file>